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0CA21" w14:textId="6CB356FE" w:rsidR="0063508E" w:rsidRPr="003C7B43" w:rsidRDefault="00C83003" w:rsidP="00145DC1">
      <w:pPr>
        <w:spacing w:line="360" w:lineRule="auto"/>
        <w:rPr>
          <w:rFonts w:ascii="Times New Roman" w:hAnsi="Times New Roman" w:cs="Times New Roman"/>
          <w:b/>
          <w:bCs/>
        </w:rPr>
      </w:pPr>
      <w:r w:rsidRPr="003C7B43">
        <w:rPr>
          <w:rFonts w:ascii="Times New Roman" w:hAnsi="Times New Roman" w:cs="Times New Roman"/>
          <w:b/>
          <w:bCs/>
        </w:rPr>
        <w:t>S</w:t>
      </w:r>
      <w:r w:rsidR="00BF3C70">
        <w:rPr>
          <w:rFonts w:ascii="Times New Roman" w:hAnsi="Times New Roman" w:cs="Times New Roman"/>
          <w:b/>
          <w:bCs/>
        </w:rPr>
        <w:t>3 Table</w:t>
      </w:r>
      <w:r w:rsidR="0063508E" w:rsidRPr="003C7B43">
        <w:rPr>
          <w:rFonts w:ascii="Times New Roman" w:hAnsi="Times New Roman" w:cs="Times New Roman"/>
          <w:b/>
          <w:bCs/>
        </w:rPr>
        <w:t xml:space="preserve">. </w:t>
      </w:r>
      <w:r w:rsidR="001D5415" w:rsidRPr="003C7B43">
        <w:rPr>
          <w:rFonts w:ascii="Times New Roman" w:hAnsi="Times New Roman" w:cs="Times New Roman"/>
          <w:b/>
          <w:bCs/>
        </w:rPr>
        <w:t>Clinical c</w:t>
      </w:r>
      <w:r w:rsidR="0063508E" w:rsidRPr="003C7B43">
        <w:rPr>
          <w:rFonts w:ascii="Times New Roman" w:hAnsi="Times New Roman" w:cs="Times New Roman"/>
          <w:b/>
          <w:bCs/>
        </w:rPr>
        <w:t>haracteristics of patients in TCGA</w:t>
      </w:r>
      <w:r w:rsidR="001D5415" w:rsidRPr="003C7B43">
        <w:rPr>
          <w:rFonts w:ascii="Times New Roman" w:hAnsi="Times New Roman" w:cs="Times New Roman"/>
          <w:b/>
          <w:bCs/>
        </w:rPr>
        <w:t xml:space="preserve"> training and test cohorts</w:t>
      </w:r>
      <w:r w:rsidR="009D60B4" w:rsidRPr="003C7B43">
        <w:rPr>
          <w:rFonts w:ascii="Times New Roman" w:hAnsi="Times New Roman" w:cs="Times New Roman"/>
          <w:b/>
          <w:bCs/>
        </w:rPr>
        <w:t>, and CGCI-HTMCP-CC cohort</w:t>
      </w:r>
      <w:r w:rsidR="0063508E" w:rsidRPr="003C7B43"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9924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8"/>
        <w:gridCol w:w="1417"/>
        <w:gridCol w:w="1276"/>
        <w:gridCol w:w="992"/>
        <w:gridCol w:w="2694"/>
      </w:tblGrid>
      <w:tr w:rsidR="001910E8" w:rsidRPr="003C7B43" w14:paraId="591B7870" w14:textId="301C66FD" w:rsidTr="001910E8"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1F6906EA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B3B0B5D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5F7CFF0" w14:textId="5668EC4B" w:rsidR="001910E8" w:rsidRPr="003C7B43" w:rsidRDefault="001910E8" w:rsidP="001910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TCGA-CESC cohor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EF0DB57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4CA7CE74" w14:textId="4B6F55BD" w:rsidR="001910E8" w:rsidRPr="003C7B43" w:rsidRDefault="001910E8" w:rsidP="003F0C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76490007"/>
            <w:r w:rsidRPr="003C7B43">
              <w:rPr>
                <w:rFonts w:ascii="Times New Roman" w:hAnsi="Times New Roman" w:cs="Times New Roman"/>
                <w:b/>
                <w:bCs/>
              </w:rPr>
              <w:t>CGCI-HTMCP-CC cohort</w:t>
            </w:r>
            <w:bookmarkEnd w:id="0"/>
          </w:p>
        </w:tc>
      </w:tr>
      <w:tr w:rsidR="001910E8" w:rsidRPr="003C7B43" w14:paraId="57C7EA95" w14:textId="5CA80A1C" w:rsidTr="001910E8"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13EF7F04" w14:textId="2A915FDD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37EB17A0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772B261B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Training</w:t>
            </w:r>
          </w:p>
          <w:p w14:paraId="65E8692F" w14:textId="3DE78D79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 xml:space="preserve"> No.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900FB95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Test</w:t>
            </w:r>
          </w:p>
          <w:p w14:paraId="20181AC6" w14:textId="3F068AA0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 xml:space="preserve"> No.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05C3AD5" w14:textId="0C741F9B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3598C970" w14:textId="1ACF1623" w:rsidR="001910E8" w:rsidRPr="003C7B43" w:rsidRDefault="003F0CAE" w:rsidP="003F0C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No. (%)</w:t>
            </w:r>
          </w:p>
        </w:tc>
      </w:tr>
      <w:tr w:rsidR="001910E8" w:rsidRPr="003C7B43" w14:paraId="03D1C897" w14:textId="41748B6E" w:rsidTr="001910E8">
        <w:tc>
          <w:tcPr>
            <w:tcW w:w="2127" w:type="dxa"/>
            <w:tcBorders>
              <w:top w:val="single" w:sz="12" w:space="0" w:color="auto"/>
              <w:bottom w:val="single" w:sz="2" w:space="0" w:color="auto"/>
            </w:tcBorders>
          </w:tcPr>
          <w:p w14:paraId="2B7F2900" w14:textId="5F02B73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Number of patient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2" w:space="0" w:color="auto"/>
            </w:tcBorders>
          </w:tcPr>
          <w:p w14:paraId="0E6097D2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2" w:space="0" w:color="auto"/>
            </w:tcBorders>
          </w:tcPr>
          <w:p w14:paraId="4854BACB" w14:textId="4A0879C9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</w:tcPr>
          <w:p w14:paraId="758ED6C2" w14:textId="04ED632E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</w:tcPr>
          <w:p w14:paraId="71FB11BB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single" w:sz="12" w:space="0" w:color="auto"/>
              <w:bottom w:val="single" w:sz="2" w:space="0" w:color="auto"/>
            </w:tcBorders>
          </w:tcPr>
          <w:p w14:paraId="2F15C837" w14:textId="2327346D" w:rsidR="001910E8" w:rsidRPr="003C7B43" w:rsidRDefault="001910E8" w:rsidP="003F0C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117</w:t>
            </w:r>
          </w:p>
        </w:tc>
      </w:tr>
      <w:tr w:rsidR="001910E8" w:rsidRPr="003C7B43" w14:paraId="1DC7231B" w14:textId="71AEA3DE" w:rsidTr="001910E8">
        <w:tc>
          <w:tcPr>
            <w:tcW w:w="2127" w:type="dxa"/>
            <w:tcBorders>
              <w:top w:val="single" w:sz="2" w:space="0" w:color="auto"/>
            </w:tcBorders>
          </w:tcPr>
          <w:p w14:paraId="220902ED" w14:textId="607DD3EC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4CA40AF5" w14:textId="53699356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&lt;= 50</w:t>
            </w:r>
          </w:p>
        </w:tc>
        <w:tc>
          <w:tcPr>
            <w:tcW w:w="1417" w:type="dxa"/>
            <w:tcBorders>
              <w:top w:val="single" w:sz="2" w:space="0" w:color="auto"/>
            </w:tcBorders>
          </w:tcPr>
          <w:p w14:paraId="4EC20F2B" w14:textId="466FE198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126 (62.07)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05CCD2FF" w14:textId="7FAE2F1C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54 (62.79)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197EEC66" w14:textId="74205D18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694" w:type="dxa"/>
            <w:tcBorders>
              <w:top w:val="single" w:sz="2" w:space="0" w:color="auto"/>
            </w:tcBorders>
          </w:tcPr>
          <w:p w14:paraId="53D17D33" w14:textId="388B51EE" w:rsidR="001910E8" w:rsidRPr="003C7B43" w:rsidRDefault="003F0CAE" w:rsidP="003F0C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79</w:t>
            </w:r>
            <w:r w:rsidR="009D60B4" w:rsidRPr="003C7B43">
              <w:rPr>
                <w:rFonts w:ascii="Times New Roman" w:hAnsi="Times New Roman" w:cs="Times New Roman"/>
              </w:rPr>
              <w:t xml:space="preserve"> (67.52)</w:t>
            </w:r>
          </w:p>
        </w:tc>
      </w:tr>
      <w:tr w:rsidR="001910E8" w:rsidRPr="003C7B43" w14:paraId="4D81FC08" w14:textId="26BCE99E" w:rsidTr="001910E8">
        <w:tc>
          <w:tcPr>
            <w:tcW w:w="2127" w:type="dxa"/>
            <w:tcBorders>
              <w:bottom w:val="single" w:sz="2" w:space="0" w:color="auto"/>
            </w:tcBorders>
          </w:tcPr>
          <w:p w14:paraId="67416996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537C9DE5" w14:textId="08E8E8B8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&gt; 50</w:t>
            </w: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14:paraId="6EC24470" w14:textId="75557F2C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77 (37.97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2DC86C42" w14:textId="013F80E3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32 (37.21)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7CEDE548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bottom w:val="single" w:sz="2" w:space="0" w:color="auto"/>
            </w:tcBorders>
          </w:tcPr>
          <w:p w14:paraId="385B0EF1" w14:textId="7BC2E857" w:rsidR="001910E8" w:rsidRPr="003C7B43" w:rsidRDefault="003F0CAE" w:rsidP="003F0C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37</w:t>
            </w:r>
            <w:r w:rsidR="009D60B4" w:rsidRPr="003C7B43">
              <w:rPr>
                <w:rFonts w:ascii="Times New Roman" w:hAnsi="Times New Roman" w:cs="Times New Roman"/>
              </w:rPr>
              <w:t xml:space="preserve"> (31.62)</w:t>
            </w:r>
          </w:p>
        </w:tc>
      </w:tr>
      <w:tr w:rsidR="001910E8" w:rsidRPr="003C7B43" w14:paraId="138F93CD" w14:textId="18590467" w:rsidTr="001910E8">
        <w:tc>
          <w:tcPr>
            <w:tcW w:w="2127" w:type="dxa"/>
            <w:tcBorders>
              <w:top w:val="single" w:sz="2" w:space="0" w:color="auto"/>
            </w:tcBorders>
          </w:tcPr>
          <w:p w14:paraId="54A96CA3" w14:textId="757EF5E9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OS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02B97CD7" w14:textId="54628F0A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Alive</w:t>
            </w:r>
          </w:p>
        </w:tc>
        <w:tc>
          <w:tcPr>
            <w:tcW w:w="1417" w:type="dxa"/>
            <w:tcBorders>
              <w:top w:val="single" w:sz="2" w:space="0" w:color="auto"/>
            </w:tcBorders>
          </w:tcPr>
          <w:p w14:paraId="20F6EC7E" w14:textId="006AC40C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151 (74.38)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3BDB73F2" w14:textId="5D62B201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67 (77.91)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6CFBD10B" w14:textId="4AC9D16D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694" w:type="dxa"/>
            <w:tcBorders>
              <w:top w:val="single" w:sz="2" w:space="0" w:color="auto"/>
            </w:tcBorders>
          </w:tcPr>
          <w:p w14:paraId="2A0A9685" w14:textId="33B4761E" w:rsidR="001910E8" w:rsidRPr="003C7B43" w:rsidRDefault="003F0CAE" w:rsidP="003F0C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44</w:t>
            </w:r>
            <w:r w:rsidR="009D60B4" w:rsidRPr="003C7B43">
              <w:rPr>
                <w:rFonts w:ascii="Times New Roman" w:hAnsi="Times New Roman" w:cs="Times New Roman"/>
              </w:rPr>
              <w:t xml:space="preserve"> (37.61)</w:t>
            </w:r>
          </w:p>
        </w:tc>
      </w:tr>
      <w:tr w:rsidR="001910E8" w:rsidRPr="003C7B43" w14:paraId="451068BB" w14:textId="733D4182" w:rsidTr="001910E8">
        <w:tc>
          <w:tcPr>
            <w:tcW w:w="2127" w:type="dxa"/>
            <w:tcBorders>
              <w:bottom w:val="single" w:sz="4" w:space="0" w:color="auto"/>
            </w:tcBorders>
          </w:tcPr>
          <w:p w14:paraId="1605961A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F5C31D1" w14:textId="2D782E80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Dea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EF01EFB" w14:textId="70A9AFAF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52 (25.6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E146FF" w14:textId="3CCB5C83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19 (22.0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6D66E1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10070639" w14:textId="2FA0F98D" w:rsidR="001910E8" w:rsidRPr="003C7B43" w:rsidRDefault="003F0CAE" w:rsidP="003F0C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73</w:t>
            </w:r>
            <w:r w:rsidR="009D60B4" w:rsidRPr="003C7B43">
              <w:rPr>
                <w:rFonts w:ascii="Times New Roman" w:hAnsi="Times New Roman" w:cs="Times New Roman"/>
              </w:rPr>
              <w:t xml:space="preserve"> (62.39)</w:t>
            </w:r>
          </w:p>
        </w:tc>
      </w:tr>
      <w:tr w:rsidR="001910E8" w:rsidRPr="003C7B43" w14:paraId="25A433F5" w14:textId="7886850E" w:rsidTr="001910E8">
        <w:tc>
          <w:tcPr>
            <w:tcW w:w="2127" w:type="dxa"/>
            <w:tcBorders>
              <w:top w:val="single" w:sz="4" w:space="0" w:color="auto"/>
            </w:tcBorders>
          </w:tcPr>
          <w:p w14:paraId="56E57DD4" w14:textId="7BFEE591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FIGO stag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191B09" w14:textId="4C81469A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Stage I-I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2F0D20" w14:textId="41342862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155 (76.3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174AD5" w14:textId="73C61724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67 (77.9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9EAECA" w14:textId="7E2B4513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BAB6DCF" w14:textId="28209D79" w:rsidR="001910E8" w:rsidRPr="003C7B43" w:rsidRDefault="003F0CAE" w:rsidP="003F0C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72</w:t>
            </w:r>
            <w:r w:rsidR="009D60B4" w:rsidRPr="003C7B43">
              <w:rPr>
                <w:rFonts w:ascii="Times New Roman" w:hAnsi="Times New Roman" w:cs="Times New Roman"/>
              </w:rPr>
              <w:t xml:space="preserve"> (61.54)</w:t>
            </w:r>
          </w:p>
        </w:tc>
      </w:tr>
      <w:tr w:rsidR="001910E8" w:rsidRPr="003C7B43" w14:paraId="0EB3561C" w14:textId="5AA084A0" w:rsidTr="001910E8">
        <w:tc>
          <w:tcPr>
            <w:tcW w:w="2127" w:type="dxa"/>
            <w:tcBorders>
              <w:bottom w:val="single" w:sz="4" w:space="0" w:color="auto"/>
            </w:tcBorders>
          </w:tcPr>
          <w:p w14:paraId="33E09DD7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1409A3" w14:textId="45E80AB5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Stage III-IV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C28575" w14:textId="609FF4DF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43 (21.1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86D223" w14:textId="767C3373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18 (20.9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38737E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5B0CD394" w14:textId="2DAFBAAE" w:rsidR="001910E8" w:rsidRPr="003C7B43" w:rsidRDefault="003F0CAE" w:rsidP="003F0C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45</w:t>
            </w:r>
            <w:r w:rsidR="009D60B4" w:rsidRPr="003C7B43">
              <w:rPr>
                <w:rFonts w:ascii="Times New Roman" w:hAnsi="Times New Roman" w:cs="Times New Roman"/>
              </w:rPr>
              <w:t xml:space="preserve"> (38.46)</w:t>
            </w:r>
          </w:p>
        </w:tc>
      </w:tr>
      <w:tr w:rsidR="001910E8" w:rsidRPr="003C7B43" w14:paraId="2C1A1466" w14:textId="161DAC5C" w:rsidTr="001910E8">
        <w:tc>
          <w:tcPr>
            <w:tcW w:w="2127" w:type="dxa"/>
            <w:tcBorders>
              <w:top w:val="single" w:sz="4" w:space="0" w:color="auto"/>
            </w:tcBorders>
          </w:tcPr>
          <w:p w14:paraId="6B7447CF" w14:textId="7D41FFE2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M stag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6F3CD7A" w14:textId="4C5CB701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M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21EB622" w14:textId="26FA6B38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74 (36.4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3E1702" w14:textId="29F93B83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33 (38.3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058DB4" w14:textId="64BBD589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B6A05DD" w14:textId="6B3B0182" w:rsidR="001910E8" w:rsidRPr="003C7B43" w:rsidRDefault="003F0CAE" w:rsidP="003F0C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27</w:t>
            </w:r>
            <w:r w:rsidR="009D60B4" w:rsidRPr="003C7B43">
              <w:rPr>
                <w:rFonts w:ascii="Times New Roman" w:hAnsi="Times New Roman" w:cs="Times New Roman"/>
              </w:rPr>
              <w:t xml:space="preserve"> (23.08)</w:t>
            </w:r>
          </w:p>
        </w:tc>
      </w:tr>
      <w:tr w:rsidR="001910E8" w:rsidRPr="003C7B43" w14:paraId="28A6987B" w14:textId="7D6FAADA" w:rsidTr="001910E8">
        <w:tc>
          <w:tcPr>
            <w:tcW w:w="2127" w:type="dxa"/>
            <w:tcBorders>
              <w:bottom w:val="single" w:sz="2" w:space="0" w:color="auto"/>
            </w:tcBorders>
          </w:tcPr>
          <w:p w14:paraId="43042961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11B44588" w14:textId="4DA8CC14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M1</w:t>
            </w: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14:paraId="4BDC3D56" w14:textId="0BE8D191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7 (3.45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5B29D84B" w14:textId="6D1946F4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3 (3.49)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6F5B9D18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bottom w:val="single" w:sz="2" w:space="0" w:color="auto"/>
            </w:tcBorders>
          </w:tcPr>
          <w:p w14:paraId="3FFA568B" w14:textId="624AD620" w:rsidR="001910E8" w:rsidRPr="003C7B43" w:rsidRDefault="003F0CAE" w:rsidP="003F0C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2</w:t>
            </w:r>
            <w:r w:rsidR="009D60B4" w:rsidRPr="003C7B43">
              <w:rPr>
                <w:rFonts w:ascii="Times New Roman" w:hAnsi="Times New Roman" w:cs="Times New Roman"/>
              </w:rPr>
              <w:t xml:space="preserve"> (1.71)</w:t>
            </w:r>
          </w:p>
        </w:tc>
      </w:tr>
      <w:tr w:rsidR="001910E8" w:rsidRPr="003C7B43" w14:paraId="7F744C6D" w14:textId="01D6FB53" w:rsidTr="001910E8">
        <w:tc>
          <w:tcPr>
            <w:tcW w:w="2127" w:type="dxa"/>
            <w:tcBorders>
              <w:top w:val="single" w:sz="2" w:space="0" w:color="auto"/>
            </w:tcBorders>
          </w:tcPr>
          <w:p w14:paraId="7B9A8B90" w14:textId="58BF19B0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T stage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184BBCA8" w14:textId="5B3F680C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T1</w:t>
            </w:r>
          </w:p>
        </w:tc>
        <w:tc>
          <w:tcPr>
            <w:tcW w:w="1417" w:type="dxa"/>
            <w:tcBorders>
              <w:top w:val="single" w:sz="2" w:space="0" w:color="auto"/>
            </w:tcBorders>
          </w:tcPr>
          <w:p w14:paraId="72E8FB76" w14:textId="1B8742A6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87 (42.86)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6F03CA49" w14:textId="27952C13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50 (58.14)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67C53484" w14:textId="702349FA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694" w:type="dxa"/>
            <w:tcBorders>
              <w:top w:val="single" w:sz="2" w:space="0" w:color="auto"/>
            </w:tcBorders>
          </w:tcPr>
          <w:p w14:paraId="2F74570D" w14:textId="153581F4" w:rsidR="001910E8" w:rsidRPr="003C7B43" w:rsidRDefault="003F0CAE" w:rsidP="003F0C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18</w:t>
            </w:r>
            <w:r w:rsidR="009D60B4" w:rsidRPr="003C7B43">
              <w:rPr>
                <w:rFonts w:ascii="Times New Roman" w:hAnsi="Times New Roman" w:cs="Times New Roman"/>
              </w:rPr>
              <w:t xml:space="preserve"> (15.38)</w:t>
            </w:r>
          </w:p>
        </w:tc>
      </w:tr>
      <w:tr w:rsidR="001910E8" w:rsidRPr="003C7B43" w14:paraId="694E1131" w14:textId="1D3C5489" w:rsidTr="001910E8">
        <w:tc>
          <w:tcPr>
            <w:tcW w:w="2127" w:type="dxa"/>
            <w:tcBorders>
              <w:bottom w:val="single" w:sz="2" w:space="0" w:color="auto"/>
            </w:tcBorders>
          </w:tcPr>
          <w:p w14:paraId="3E815A77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03785BC1" w14:textId="64563972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T2-4</w:t>
            </w: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14:paraId="3B64AA65" w14:textId="7D44C10B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71 (34.98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1FE9AFC6" w14:textId="605028C1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22 (25.58)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6308F28E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bottom w:val="single" w:sz="2" w:space="0" w:color="auto"/>
            </w:tcBorders>
          </w:tcPr>
          <w:p w14:paraId="2E83C8D6" w14:textId="5A2E9254" w:rsidR="001910E8" w:rsidRPr="003C7B43" w:rsidRDefault="003F0CAE" w:rsidP="003F0C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99</w:t>
            </w:r>
            <w:r w:rsidR="009D60B4" w:rsidRPr="003C7B43">
              <w:rPr>
                <w:rFonts w:ascii="Times New Roman" w:hAnsi="Times New Roman" w:cs="Times New Roman"/>
              </w:rPr>
              <w:t xml:space="preserve"> (84.62)</w:t>
            </w:r>
          </w:p>
        </w:tc>
      </w:tr>
      <w:tr w:rsidR="001910E8" w:rsidRPr="003C7B43" w14:paraId="24650DA7" w14:textId="10BC9502" w:rsidTr="001910E8">
        <w:tc>
          <w:tcPr>
            <w:tcW w:w="2127" w:type="dxa"/>
            <w:tcBorders>
              <w:top w:val="single" w:sz="2" w:space="0" w:color="auto"/>
            </w:tcBorders>
          </w:tcPr>
          <w:p w14:paraId="5B229000" w14:textId="3428FDD2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N stage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57FB3F0B" w14:textId="252B2882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N0</w:t>
            </w:r>
          </w:p>
        </w:tc>
        <w:tc>
          <w:tcPr>
            <w:tcW w:w="1417" w:type="dxa"/>
            <w:tcBorders>
              <w:top w:val="single" w:sz="2" w:space="0" w:color="auto"/>
            </w:tcBorders>
          </w:tcPr>
          <w:p w14:paraId="5CAE6A2D" w14:textId="01AA0AA3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86 (42.36)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2A2C30BE" w14:textId="08A18201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42 (48.84)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7C56AE2E" w14:textId="14D9FBE0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694" w:type="dxa"/>
            <w:tcBorders>
              <w:top w:val="single" w:sz="2" w:space="0" w:color="auto"/>
            </w:tcBorders>
          </w:tcPr>
          <w:p w14:paraId="2DAD2A58" w14:textId="1A96DF65" w:rsidR="001910E8" w:rsidRPr="003C7B43" w:rsidRDefault="003F0CAE" w:rsidP="003F0C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21</w:t>
            </w:r>
            <w:r w:rsidR="009D60B4" w:rsidRPr="003C7B43">
              <w:rPr>
                <w:rFonts w:ascii="Times New Roman" w:hAnsi="Times New Roman" w:cs="Times New Roman"/>
              </w:rPr>
              <w:t xml:space="preserve"> (17.95)</w:t>
            </w:r>
          </w:p>
        </w:tc>
      </w:tr>
      <w:tr w:rsidR="001910E8" w:rsidRPr="003C7B43" w14:paraId="6151D8B9" w14:textId="673E49C8" w:rsidTr="001910E8">
        <w:tc>
          <w:tcPr>
            <w:tcW w:w="2127" w:type="dxa"/>
            <w:tcBorders>
              <w:bottom w:val="single" w:sz="2" w:space="0" w:color="auto"/>
            </w:tcBorders>
          </w:tcPr>
          <w:p w14:paraId="4910B247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20942F21" w14:textId="211C7D4C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N1</w:t>
            </w: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14:paraId="6FE0B697" w14:textId="29C6BDEF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36 (17.73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1AC9A223" w14:textId="30E843C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19 (22.09)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445DE61E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bottom w:val="single" w:sz="2" w:space="0" w:color="auto"/>
            </w:tcBorders>
          </w:tcPr>
          <w:p w14:paraId="5BA1795D" w14:textId="57F36EB1" w:rsidR="001910E8" w:rsidRPr="003C7B43" w:rsidRDefault="003F0CAE" w:rsidP="003F0C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11</w:t>
            </w:r>
            <w:r w:rsidR="009D60B4" w:rsidRPr="003C7B43">
              <w:rPr>
                <w:rFonts w:ascii="Times New Roman" w:hAnsi="Times New Roman" w:cs="Times New Roman"/>
              </w:rPr>
              <w:t xml:space="preserve"> (9.40)</w:t>
            </w:r>
          </w:p>
        </w:tc>
      </w:tr>
      <w:tr w:rsidR="001910E8" w:rsidRPr="003C7B43" w14:paraId="7CFD14F7" w14:textId="5CB9BA5A" w:rsidTr="001910E8">
        <w:tc>
          <w:tcPr>
            <w:tcW w:w="2127" w:type="dxa"/>
            <w:tcBorders>
              <w:top w:val="single" w:sz="2" w:space="0" w:color="auto"/>
            </w:tcBorders>
          </w:tcPr>
          <w:p w14:paraId="4E0C9008" w14:textId="00F1CDF4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52FE668F" w14:textId="4F5B4225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G1-2</w:t>
            </w:r>
          </w:p>
        </w:tc>
        <w:tc>
          <w:tcPr>
            <w:tcW w:w="1417" w:type="dxa"/>
            <w:tcBorders>
              <w:top w:val="single" w:sz="2" w:space="0" w:color="auto"/>
            </w:tcBorders>
          </w:tcPr>
          <w:p w14:paraId="04B16C1F" w14:textId="137F057E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99 (48.77)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258D9184" w14:textId="5A7E19C9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46 (53.49)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43144DE5" w14:textId="09A08430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694" w:type="dxa"/>
            <w:tcBorders>
              <w:top w:val="single" w:sz="2" w:space="0" w:color="auto"/>
            </w:tcBorders>
          </w:tcPr>
          <w:p w14:paraId="5C2EF92B" w14:textId="4888A171" w:rsidR="001910E8" w:rsidRPr="003C7B43" w:rsidRDefault="003F0CAE" w:rsidP="003F0C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62</w:t>
            </w:r>
            <w:r w:rsidR="009D60B4" w:rsidRPr="003C7B43">
              <w:rPr>
                <w:rFonts w:ascii="Times New Roman" w:hAnsi="Times New Roman" w:cs="Times New Roman"/>
              </w:rPr>
              <w:t xml:space="preserve"> (52.99)</w:t>
            </w:r>
          </w:p>
        </w:tc>
      </w:tr>
      <w:tr w:rsidR="001910E8" w:rsidRPr="003C7B43" w14:paraId="2E23F334" w14:textId="1119C4BC" w:rsidTr="001910E8">
        <w:tc>
          <w:tcPr>
            <w:tcW w:w="2127" w:type="dxa"/>
            <w:tcBorders>
              <w:bottom w:val="single" w:sz="2" w:space="0" w:color="auto"/>
            </w:tcBorders>
          </w:tcPr>
          <w:p w14:paraId="0F98BBF9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717003B7" w14:textId="31AA1F8F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G3-4</w:t>
            </w: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14:paraId="714B6F86" w14:textId="134489B9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86 (42.36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7602652E" w14:textId="140569AB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31 (36.05)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54F09F81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bottom w:val="single" w:sz="2" w:space="0" w:color="auto"/>
            </w:tcBorders>
          </w:tcPr>
          <w:p w14:paraId="249D192B" w14:textId="3A93F078" w:rsidR="001910E8" w:rsidRPr="003C7B43" w:rsidRDefault="003F0CAE" w:rsidP="003F0C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51</w:t>
            </w:r>
            <w:r w:rsidR="009D60B4" w:rsidRPr="003C7B43">
              <w:rPr>
                <w:rFonts w:ascii="Times New Roman" w:hAnsi="Times New Roman" w:cs="Times New Roman"/>
              </w:rPr>
              <w:t xml:space="preserve"> (43.59)</w:t>
            </w:r>
          </w:p>
        </w:tc>
      </w:tr>
      <w:tr w:rsidR="001910E8" w:rsidRPr="003C7B43" w14:paraId="75D9BF92" w14:textId="39DB5B4A" w:rsidTr="001910E8">
        <w:tc>
          <w:tcPr>
            <w:tcW w:w="2127" w:type="dxa"/>
          </w:tcPr>
          <w:p w14:paraId="248B505B" w14:textId="77A39B04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C7B43">
              <w:rPr>
                <w:rFonts w:ascii="Times New Roman" w:hAnsi="Times New Roman" w:cs="Times New Roman"/>
                <w:b/>
                <w:bCs/>
              </w:rPr>
              <w:t>Lymphovascular</w:t>
            </w:r>
            <w:proofErr w:type="spellEnd"/>
            <w:r w:rsidRPr="003C7B43">
              <w:rPr>
                <w:rFonts w:ascii="Times New Roman" w:hAnsi="Times New Roman" w:cs="Times New Roman"/>
                <w:b/>
                <w:bCs/>
              </w:rPr>
              <w:t xml:space="preserve"> invasion</w:t>
            </w:r>
          </w:p>
        </w:tc>
        <w:tc>
          <w:tcPr>
            <w:tcW w:w="1418" w:type="dxa"/>
          </w:tcPr>
          <w:p w14:paraId="0F968568" w14:textId="0E82713E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Present</w:t>
            </w:r>
          </w:p>
        </w:tc>
        <w:tc>
          <w:tcPr>
            <w:tcW w:w="1417" w:type="dxa"/>
          </w:tcPr>
          <w:p w14:paraId="1C88B229" w14:textId="4CB0E19F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54 (26.60)</w:t>
            </w:r>
          </w:p>
        </w:tc>
        <w:tc>
          <w:tcPr>
            <w:tcW w:w="1276" w:type="dxa"/>
          </w:tcPr>
          <w:p w14:paraId="43279E65" w14:textId="38C031F5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25 (29.07)</w:t>
            </w:r>
          </w:p>
        </w:tc>
        <w:tc>
          <w:tcPr>
            <w:tcW w:w="992" w:type="dxa"/>
          </w:tcPr>
          <w:p w14:paraId="61F457D0" w14:textId="73F3A133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694" w:type="dxa"/>
          </w:tcPr>
          <w:p w14:paraId="2F4A0977" w14:textId="4E1B5D23" w:rsidR="001910E8" w:rsidRPr="003C7B43" w:rsidRDefault="003F0CAE" w:rsidP="003F0C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-</w:t>
            </w:r>
          </w:p>
        </w:tc>
      </w:tr>
      <w:tr w:rsidR="001910E8" w:rsidRPr="003C7B43" w14:paraId="23BBAA8C" w14:textId="4659DD11" w:rsidTr="001910E8">
        <w:tc>
          <w:tcPr>
            <w:tcW w:w="2127" w:type="dxa"/>
            <w:tcBorders>
              <w:bottom w:val="single" w:sz="2" w:space="0" w:color="auto"/>
            </w:tcBorders>
          </w:tcPr>
          <w:p w14:paraId="50274CB2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0EB629ED" w14:textId="715E721B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Absent</w:t>
            </w: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14:paraId="7D7313BA" w14:textId="07F2DAC3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45 (22.17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42C8D456" w14:textId="0EE981CC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25 (29.07)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2D86B432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bottom w:val="single" w:sz="2" w:space="0" w:color="auto"/>
            </w:tcBorders>
          </w:tcPr>
          <w:p w14:paraId="0082AFEB" w14:textId="0AD0EE4C" w:rsidR="001910E8" w:rsidRPr="003C7B43" w:rsidRDefault="003F0CAE" w:rsidP="003F0C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-</w:t>
            </w:r>
          </w:p>
        </w:tc>
      </w:tr>
      <w:tr w:rsidR="001910E8" w:rsidRPr="003C7B43" w14:paraId="3CF8AE27" w14:textId="30A37C93" w:rsidTr="001910E8">
        <w:tc>
          <w:tcPr>
            <w:tcW w:w="2127" w:type="dxa"/>
            <w:tcBorders>
              <w:top w:val="single" w:sz="2" w:space="0" w:color="auto"/>
            </w:tcBorders>
          </w:tcPr>
          <w:p w14:paraId="48C501E5" w14:textId="70836042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Radiation therapy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48E6925F" w14:textId="7E25998C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417" w:type="dxa"/>
            <w:tcBorders>
              <w:top w:val="single" w:sz="2" w:space="0" w:color="auto"/>
            </w:tcBorders>
          </w:tcPr>
          <w:p w14:paraId="508A1ABB" w14:textId="07622F30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102 (50.25)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5D305811" w14:textId="1F4BB85F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40 (46.51)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22AF5FBE" w14:textId="0829E011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694" w:type="dxa"/>
            <w:tcBorders>
              <w:top w:val="single" w:sz="2" w:space="0" w:color="auto"/>
            </w:tcBorders>
          </w:tcPr>
          <w:p w14:paraId="0AEEE1B5" w14:textId="0C528047" w:rsidR="001910E8" w:rsidRPr="003C7B43" w:rsidRDefault="003F0CAE" w:rsidP="003F0C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-</w:t>
            </w:r>
          </w:p>
        </w:tc>
      </w:tr>
      <w:tr w:rsidR="001910E8" w:rsidRPr="003C7B43" w14:paraId="3AD04ECD" w14:textId="0955949E" w:rsidTr="001910E8">
        <w:tc>
          <w:tcPr>
            <w:tcW w:w="2127" w:type="dxa"/>
            <w:tcBorders>
              <w:bottom w:val="single" w:sz="12" w:space="0" w:color="auto"/>
            </w:tcBorders>
          </w:tcPr>
          <w:p w14:paraId="736435E4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6745D1E" w14:textId="765A252D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C7B43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9253A51" w14:textId="4320B1F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34 (16.75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43AF6EA" w14:textId="55363261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22 (25.58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51F3F68" w14:textId="77777777" w:rsidR="001910E8" w:rsidRPr="003C7B43" w:rsidRDefault="001910E8" w:rsidP="00145D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3333218A" w14:textId="540FCCC7" w:rsidR="001910E8" w:rsidRPr="003C7B43" w:rsidRDefault="003F0CAE" w:rsidP="003F0C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B43">
              <w:rPr>
                <w:rFonts w:ascii="Times New Roman" w:hAnsi="Times New Roman" w:cs="Times New Roman"/>
              </w:rPr>
              <w:t>-</w:t>
            </w:r>
          </w:p>
        </w:tc>
      </w:tr>
    </w:tbl>
    <w:p w14:paraId="64EC6824" w14:textId="77777777" w:rsidR="0063508E" w:rsidRPr="003C7B43" w:rsidRDefault="0063508E" w:rsidP="00F1029D">
      <w:pPr>
        <w:spacing w:line="360" w:lineRule="auto"/>
        <w:rPr>
          <w:rFonts w:ascii="Times New Roman" w:hAnsi="Times New Roman" w:cs="Times New Roman"/>
        </w:rPr>
      </w:pPr>
    </w:p>
    <w:sectPr w:rsidR="0063508E" w:rsidRPr="003C7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EFA66" w14:textId="77777777" w:rsidR="008D0E72" w:rsidRDefault="008D0E72" w:rsidP="0063508E">
      <w:r>
        <w:separator/>
      </w:r>
    </w:p>
  </w:endnote>
  <w:endnote w:type="continuationSeparator" w:id="0">
    <w:p w14:paraId="2D079534" w14:textId="77777777" w:rsidR="008D0E72" w:rsidRDefault="008D0E72" w:rsidP="00635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42287" w14:textId="77777777" w:rsidR="008D0E72" w:rsidRDefault="008D0E72" w:rsidP="0063508E">
      <w:r>
        <w:separator/>
      </w:r>
    </w:p>
  </w:footnote>
  <w:footnote w:type="continuationSeparator" w:id="0">
    <w:p w14:paraId="19BC2448" w14:textId="77777777" w:rsidR="008D0E72" w:rsidRDefault="008D0E72" w:rsidP="006350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A123C4"/>
    <w:multiLevelType w:val="hybridMultilevel"/>
    <w:tmpl w:val="5DBC5EAA"/>
    <w:lvl w:ilvl="0" w:tplc="FBBA9610">
      <w:start w:val="1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zNDI1MTI2tDQ2NDZR0lEKTi0uzszPAykwrAUATvQWXywAAAA="/>
  </w:docVars>
  <w:rsids>
    <w:rsidRoot w:val="00544901"/>
    <w:rsid w:val="00030F98"/>
    <w:rsid w:val="00145DC1"/>
    <w:rsid w:val="00164D05"/>
    <w:rsid w:val="001910E8"/>
    <w:rsid w:val="001D5415"/>
    <w:rsid w:val="001D710F"/>
    <w:rsid w:val="001D7D11"/>
    <w:rsid w:val="00230DF8"/>
    <w:rsid w:val="0025704A"/>
    <w:rsid w:val="002A3A05"/>
    <w:rsid w:val="002E7D84"/>
    <w:rsid w:val="003811DE"/>
    <w:rsid w:val="003C7B43"/>
    <w:rsid w:val="003F0CAE"/>
    <w:rsid w:val="004475AE"/>
    <w:rsid w:val="00450D02"/>
    <w:rsid w:val="00470E25"/>
    <w:rsid w:val="00514B0D"/>
    <w:rsid w:val="00544901"/>
    <w:rsid w:val="0054632C"/>
    <w:rsid w:val="0054633D"/>
    <w:rsid w:val="0063508E"/>
    <w:rsid w:val="006675C9"/>
    <w:rsid w:val="006A6332"/>
    <w:rsid w:val="006C0E98"/>
    <w:rsid w:val="0072675B"/>
    <w:rsid w:val="007A0AF0"/>
    <w:rsid w:val="007F1C13"/>
    <w:rsid w:val="00836846"/>
    <w:rsid w:val="008D0E72"/>
    <w:rsid w:val="008F359A"/>
    <w:rsid w:val="00922ABE"/>
    <w:rsid w:val="009D60B4"/>
    <w:rsid w:val="00A07E82"/>
    <w:rsid w:val="00A61638"/>
    <w:rsid w:val="00A65B4A"/>
    <w:rsid w:val="00AB7E2D"/>
    <w:rsid w:val="00BF3C70"/>
    <w:rsid w:val="00C11663"/>
    <w:rsid w:val="00C83003"/>
    <w:rsid w:val="00C86E30"/>
    <w:rsid w:val="00D26BC2"/>
    <w:rsid w:val="00E440EF"/>
    <w:rsid w:val="00E802F6"/>
    <w:rsid w:val="00E91955"/>
    <w:rsid w:val="00F1029D"/>
    <w:rsid w:val="00F73793"/>
    <w:rsid w:val="00FC2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828DB5"/>
  <w15:chartTrackingRefBased/>
  <w15:docId w15:val="{034A3549-D05B-42F9-9291-EE69D44A4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5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50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50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508E"/>
    <w:rPr>
      <w:sz w:val="18"/>
      <w:szCs w:val="18"/>
    </w:rPr>
  </w:style>
  <w:style w:type="table" w:styleId="a7">
    <w:name w:val="Table Grid"/>
    <w:basedOn w:val="a1"/>
    <w:uiPriority w:val="39"/>
    <w:rsid w:val="006350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65B4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5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32</cp:revision>
  <dcterms:created xsi:type="dcterms:W3CDTF">2021-04-27T01:55:00Z</dcterms:created>
  <dcterms:modified xsi:type="dcterms:W3CDTF">2022-03-25T14:35:00Z</dcterms:modified>
</cp:coreProperties>
</file>